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40727" w14:textId="3A0DB65F" w:rsidR="003B64CA" w:rsidRPr="00666E4A" w:rsidRDefault="00503DC9">
      <w:pPr>
        <w:rPr>
          <w:rFonts w:ascii="Times New Roman" w:hAnsi="Times New Roman" w:cs="Times New Roman"/>
          <w:b/>
        </w:rPr>
      </w:pPr>
      <w:bookmarkStart w:id="0" w:name="_GoBack"/>
      <w:r w:rsidRPr="00666E4A">
        <w:rPr>
          <w:rFonts w:ascii="Times New Roman" w:hAnsi="Times New Roman" w:cs="Times New Roman"/>
          <w:b/>
        </w:rPr>
        <w:t>Table S1</w:t>
      </w:r>
      <w:r w:rsidR="00666E4A" w:rsidRPr="00666E4A">
        <w:rPr>
          <w:rFonts w:ascii="Times New Roman" w:hAnsi="Times New Roman" w:cs="Times New Roman"/>
          <w:b/>
        </w:rPr>
        <w:t>1</w:t>
      </w:r>
      <w:r w:rsidRPr="00666E4A">
        <w:rPr>
          <w:rFonts w:ascii="Times New Roman" w:hAnsi="Times New Roman" w:cs="Times New Roman"/>
          <w:b/>
        </w:rPr>
        <w:t>: Primers used for cloning.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1060"/>
        <w:gridCol w:w="2320"/>
        <w:gridCol w:w="5440"/>
        <w:gridCol w:w="2220"/>
        <w:gridCol w:w="2740"/>
      </w:tblGrid>
      <w:tr w:rsidR="00720B61" w:rsidRPr="00720B61" w14:paraId="5D7CAB4E" w14:textId="77777777" w:rsidTr="00720B61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6EDF13C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 numb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65C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B0F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1C36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PCR product (bp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3DD4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sequence</w:t>
            </w:r>
          </w:p>
        </w:tc>
      </w:tr>
      <w:tr w:rsidR="00720B61" w:rsidRPr="00720B61" w14:paraId="5A4981C8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BF8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699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8E7C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P-XbaI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DA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ctagaATGGCCTCCTCCGAGGAC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0DE7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3B66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P</w:t>
            </w:r>
          </w:p>
        </w:tc>
      </w:tr>
      <w:tr w:rsidR="00720B61" w:rsidRPr="00720B61" w14:paraId="2D17F667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CBAB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699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3C2F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P-BglII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A17A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atctTTAGGCGCCGGTGGAGTG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D53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011F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59BEA2D0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95E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0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7EA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six10/12/7-L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A30F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CGTTGATTGATTAGCAAG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60D9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3BFA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 of SIX10</w:t>
            </w:r>
          </w:p>
        </w:tc>
      </w:tr>
      <w:tr w:rsidR="00720B61" w:rsidRPr="00720B61" w14:paraId="2EFD928A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9DC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0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8DAA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six10/12/7-L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63D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cctttgtggcttatactccaCAATAGTCACTGGCTGCA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ED1C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DA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6FA7E4B1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4EF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0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A5A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six10/12/7-R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0568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ccgggtaccgagctcgatGAGTGCTATACCTATGCTC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1A42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27A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 of SIX7</w:t>
            </w:r>
          </w:p>
        </w:tc>
      </w:tr>
      <w:tr w:rsidR="00720B61" w:rsidRPr="00720B61" w14:paraId="2322F7EF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EE4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0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4C95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six10/12/7-R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BC1B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attacgaattcttataagatCAACTAATCGCTACTAGCAGT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38B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B2D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2C19B1BA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56FB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95C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4135-L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CEC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AGAAAGGGGTTCTGAAG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A02E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02B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 of FOXG_14135</w:t>
            </w:r>
          </w:p>
        </w:tc>
      </w:tr>
      <w:tr w:rsidR="00720B61" w:rsidRPr="00720B61" w14:paraId="3CD140BD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F79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956D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4135-L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33F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cctttgtggcttatactccaGTAGGAAACTTCGATGACTAC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5B8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365C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0F8696B6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59EB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5C3F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4135-R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A87D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ccgggtaccgagctcgatACCCAAGACAGAAGGCG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7D0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BFB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 of FOXG_14135</w:t>
            </w:r>
          </w:p>
        </w:tc>
      </w:tr>
      <w:tr w:rsidR="00720B61" w:rsidRPr="00720B61" w14:paraId="252C3B2C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A7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0EFA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4135-R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631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attacgaattcttataagatCCGTAGACTCTTTCCTACC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394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11D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0CB8B2A8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D2F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0840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6428-L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53C5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ATCGAAGATCCAACGAA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8235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CB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 of FOXG_16428</w:t>
            </w:r>
          </w:p>
        </w:tc>
      </w:tr>
      <w:tr w:rsidR="00720B61" w:rsidRPr="00720B61" w14:paraId="7A13C726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904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C4F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6428-L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208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cctttgtggcttatactccaCAATGTGCAATGTTAGAAC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9FC2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783E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0B61" w:rsidRPr="00720B61" w14:paraId="23D02DD9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FAE8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8B19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6428-R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86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ccgggtaccgagctcgatTCGACCTACGCCAGTCGT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60DA" w14:textId="77777777" w:rsidR="00720B61" w:rsidRPr="00720B61" w:rsidRDefault="00720B61" w:rsidP="00720B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D34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 of FOXG_16428</w:t>
            </w:r>
          </w:p>
        </w:tc>
      </w:tr>
      <w:tr w:rsidR="00720B61" w:rsidRPr="00720B61" w14:paraId="0648DEC4" w14:textId="77777777" w:rsidTr="00720B61">
        <w:trPr>
          <w:trHeight w:val="3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C07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717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2E1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-FOXG_16428-R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1D45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attacgaattcttataagatCGATCTCATGCTCGGCA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9724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06F5" w14:textId="77777777" w:rsidR="00720B61" w:rsidRPr="00720B61" w:rsidRDefault="00720B61" w:rsidP="00720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ACBA1B0" w14:textId="77777777" w:rsidR="00503DC9" w:rsidRDefault="00503DC9"/>
    <w:sectPr w:rsidR="00503DC9" w:rsidSect="00720B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C9"/>
    <w:rsid w:val="00503DC9"/>
    <w:rsid w:val="00606934"/>
    <w:rsid w:val="00666E4A"/>
    <w:rsid w:val="00720B61"/>
    <w:rsid w:val="00F57AC6"/>
    <w:rsid w:val="00FD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826D"/>
  <w14:defaultImageDpi w14:val="32767"/>
  <w15:chartTrackingRefBased/>
  <w15:docId w15:val="{19C4D64E-610B-374D-94D9-34A104DA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4</cp:revision>
  <dcterms:created xsi:type="dcterms:W3CDTF">2019-11-23T12:38:00Z</dcterms:created>
  <dcterms:modified xsi:type="dcterms:W3CDTF">2019-12-10T17:06:00Z</dcterms:modified>
</cp:coreProperties>
</file>